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5EEDB" w14:textId="77777777" w:rsidR="00214BF9" w:rsidRPr="006A1A07" w:rsidRDefault="00214BF9" w:rsidP="00214BF9">
      <w:pPr>
        <w:spacing w:before="100" w:beforeAutospacing="1" w:after="100" w:afterAutospacing="1" w:line="360" w:lineRule="auto"/>
        <w:jc w:val="center"/>
        <w:outlineLvl w:val="1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lico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tructure-Guided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sign of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eptide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andidates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rgeting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γ-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ecretase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bunit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ssembly</w:t>
      </w:r>
    </w:p>
    <w:p w14:paraId="4E5885B5" w14:textId="0AB6CEC1" w:rsidR="00F82870" w:rsidRPr="006A1A07" w:rsidRDefault="001119C4" w:rsidP="001119C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proofErr w:type="spellEnd"/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</w:t>
      </w:r>
      <w:proofErr w:type="spellEnd"/>
    </w:p>
    <w:p w14:paraId="0BEA45A4" w14:textId="5CDCB40A" w:rsidR="00F82870" w:rsidRPr="006A1A07" w:rsidRDefault="00F82870" w:rsidP="00F51D9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EB5C162" wp14:editId="3AB5D042">
            <wp:extent cx="2520000" cy="1800595"/>
            <wp:effectExtent l="0" t="0" r="0" b="9525"/>
            <wp:docPr id="421166148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19C4"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973FAB2" wp14:editId="4C7B8BFA">
            <wp:extent cx="2520000" cy="1800595"/>
            <wp:effectExtent l="0" t="0" r="0" b="9525"/>
            <wp:docPr id="2037550627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3D648" w14:textId="56A5808C" w:rsidR="001119C4" w:rsidRPr="006A1A07" w:rsidRDefault="001119C4" w:rsidP="00F51D9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2ACEBAC" wp14:editId="5AA6CFB7">
            <wp:extent cx="2520000" cy="1800595"/>
            <wp:effectExtent l="0" t="0" r="0" b="9525"/>
            <wp:docPr id="1947481398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7644827" wp14:editId="2E219D93">
            <wp:extent cx="2520000" cy="1800595"/>
            <wp:effectExtent l="0" t="0" r="0" b="9525"/>
            <wp:docPr id="1866476869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7C7DF" w14:textId="32F68D3A" w:rsidR="001119C4" w:rsidRPr="006A1A07" w:rsidRDefault="001119C4" w:rsidP="00F51D9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1AF051F" wp14:editId="04F10A37">
            <wp:extent cx="2520000" cy="1800595"/>
            <wp:effectExtent l="0" t="0" r="0" b="9525"/>
            <wp:docPr id="1985069408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C2E3E48" wp14:editId="299CF1B2">
            <wp:extent cx="2520000" cy="1800595"/>
            <wp:effectExtent l="0" t="0" r="0" b="9525"/>
            <wp:docPr id="519675082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948A9" w14:textId="5FB9C3FF" w:rsidR="001119C4" w:rsidRPr="006A1A07" w:rsidRDefault="001119C4" w:rsidP="00F51D9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87FA71D" wp14:editId="7730E3B8">
            <wp:extent cx="2520000" cy="1800595"/>
            <wp:effectExtent l="0" t="0" r="0" b="9525"/>
            <wp:docPr id="440788246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200A6C8" wp14:editId="154445A7">
            <wp:extent cx="2520000" cy="1800595"/>
            <wp:effectExtent l="0" t="0" r="0" b="9525"/>
            <wp:docPr id="650039260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41C5E" w14:textId="46A84FD1" w:rsidR="00F82870" w:rsidRPr="006A1A07" w:rsidRDefault="00AC0EB3" w:rsidP="001119C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A8DE8D0" wp14:editId="420AE01D">
            <wp:extent cx="2520000" cy="1800595"/>
            <wp:effectExtent l="0" t="0" r="0" b="9525"/>
            <wp:docPr id="71949366" name="Resim 10" descr="metin, ekran görüntüsü, çizgi, diyagra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49366" name="Resim 10" descr="metin, ekran görüntüsü, çizgi, diyagram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1119C4"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7DBAEB7" wp14:editId="33A3280D">
            <wp:extent cx="2520000" cy="1800595"/>
            <wp:effectExtent l="0" t="0" r="0" b="9525"/>
            <wp:docPr id="1276930981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19C4"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C02EAF8" w14:textId="67CD98A6" w:rsidR="00F82870" w:rsidRPr="006A1A07" w:rsidRDefault="001119C4" w:rsidP="00F51D9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6FC2258" wp14:editId="5619851E">
            <wp:extent cx="2520000" cy="1800595"/>
            <wp:effectExtent l="0" t="0" r="0" b="9525"/>
            <wp:docPr id="480080382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1A0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068C8CD" wp14:editId="00EE6EB3">
            <wp:extent cx="2520000" cy="1800595"/>
            <wp:effectExtent l="0" t="0" r="0" b="9525"/>
            <wp:docPr id="2069138195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E978D" w14:textId="161634DA" w:rsidR="00F82870" w:rsidRPr="006A1A07" w:rsidRDefault="00F51D9C" w:rsidP="00F82870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6A1A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proofErr w:type="spellEnd"/>
      <w:r w:rsidRPr="006A1A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="00F82870"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stribution of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ergie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cording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lecular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cking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ptid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t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CT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S1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ding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te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APH1.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ergy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vided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dian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finity</w:t>
      </w:r>
      <w:proofErr w:type="spellEnd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ore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p 20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ach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eraction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5B6C33DD" w14:textId="07D8D624" w:rsidR="00F82870" w:rsidRPr="006A1A07" w:rsidRDefault="00F82870" w:rsidP="00F51D9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40D0B8" w14:textId="79466CC2" w:rsidR="00AC0EB3" w:rsidRPr="006A1A07" w:rsidRDefault="003F3B63" w:rsidP="00F82870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stograms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1)</w:t>
      </w:r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lustrat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cy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stribution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dian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ding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ergie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d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shed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n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dicate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dian</w:t>
      </w:r>
      <w:proofErr w:type="spellEnd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finity</w:t>
      </w:r>
      <w:proofErr w:type="spellEnd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ores</w:t>
      </w:r>
      <w:proofErr w:type="spellEnd"/>
      <w:r w:rsidR="001119C4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ptid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t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stribution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w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ar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normal profile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ntered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ound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n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ggesting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sistent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ding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finity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ros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erated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ptid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brary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ew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tlier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hibiting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erior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re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gative</w:t>
      </w:r>
      <w:proofErr w:type="spellEnd"/>
      <w:r w:rsidR="00F82870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ding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ergies</w:t>
      </w:r>
      <w:proofErr w:type="spellEnd"/>
      <w:r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en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verall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ndscap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amined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ding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finit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or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v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reased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gnificantl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rativ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rivation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ptid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brar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i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ystematic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richment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ptid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pulation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gher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finit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or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monstrat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at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ach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ration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brar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sign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rrow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rtual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reening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ward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er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didat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reas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c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ptid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wing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vourabl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finit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or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sequent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eration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ort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ucture-guided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sign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ategy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dentifying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tential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ad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didate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hanced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oretical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nding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engths</w:t>
      </w:r>
      <w:proofErr w:type="spellEnd"/>
      <w:r w:rsidR="00AC0EB3" w:rsidRPr="006A1A0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5FF9C5C0" w14:textId="77777777" w:rsidR="00C06BD6" w:rsidRPr="006A1A07" w:rsidRDefault="00C06BD6" w:rsidP="00F51D9C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C244B7E" w14:textId="77777777" w:rsidR="00E9327E" w:rsidRPr="006A1A07" w:rsidRDefault="003E7399" w:rsidP="00E9327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A1A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proofErr w:type="spellEnd"/>
      <w:r w:rsidRPr="006A1A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 </w:t>
      </w:r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proofErr w:type="spellEnd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length</w:t>
      </w:r>
      <w:proofErr w:type="spellEnd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peptides</w:t>
      </w:r>
      <w:proofErr w:type="spellEnd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favorable</w:t>
      </w:r>
      <w:proofErr w:type="spellEnd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physicochemical</w:t>
      </w:r>
      <w:proofErr w:type="spellEnd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1A07">
        <w:rPr>
          <w:rFonts w:ascii="Times New Roman" w:hAnsi="Times New Roman" w:cs="Times New Roman"/>
          <w:color w:val="000000" w:themeColor="text1"/>
          <w:sz w:val="24"/>
          <w:szCs w:val="24"/>
        </w:rPr>
        <w:t>properties</w:t>
      </w:r>
      <w:proofErr w:type="spellEnd"/>
    </w:p>
    <w:tbl>
      <w:tblPr>
        <w:tblW w:w="8505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</w:tblGrid>
      <w:tr w:rsidR="006A1A07" w:rsidRPr="006A1A07" w14:paraId="54BFA7F6" w14:textId="77777777" w:rsidTr="003E7399">
        <w:trPr>
          <w:tblCellSpacing w:w="0" w:type="dxa"/>
          <w:jc w:val="center"/>
        </w:trPr>
        <w:tc>
          <w:tcPr>
            <w:tcW w:w="1701" w:type="dxa"/>
            <w:shd w:val="clear" w:color="auto" w:fill="FFFFFF"/>
            <w:vAlign w:val="center"/>
          </w:tcPr>
          <w:p w14:paraId="6770D419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6A1A0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Length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6E85AD2E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134" w:type="dxa"/>
            <w:shd w:val="clear" w:color="auto" w:fill="FFFFFF"/>
          </w:tcPr>
          <w:p w14:paraId="19519F58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134" w:type="dxa"/>
            <w:shd w:val="clear" w:color="auto" w:fill="FFFFFF"/>
          </w:tcPr>
          <w:p w14:paraId="6B5AC084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134" w:type="dxa"/>
            <w:shd w:val="clear" w:color="auto" w:fill="FFFFFF"/>
          </w:tcPr>
          <w:p w14:paraId="13988815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1134" w:type="dxa"/>
            <w:shd w:val="clear" w:color="auto" w:fill="FFFFFF"/>
          </w:tcPr>
          <w:p w14:paraId="5DA9587B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1134" w:type="dxa"/>
            <w:shd w:val="clear" w:color="auto" w:fill="FFFFFF"/>
          </w:tcPr>
          <w:p w14:paraId="44B45221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10</w:t>
            </w:r>
          </w:p>
        </w:tc>
      </w:tr>
      <w:tr w:rsidR="003E7399" w:rsidRPr="006A1A07" w14:paraId="38B9C891" w14:textId="77777777" w:rsidTr="003E7399">
        <w:trPr>
          <w:tblCellSpacing w:w="0" w:type="dxa"/>
          <w:jc w:val="center"/>
        </w:trPr>
        <w:tc>
          <w:tcPr>
            <w:tcW w:w="1701" w:type="dxa"/>
            <w:shd w:val="clear" w:color="auto" w:fill="FFFFFF"/>
            <w:vAlign w:val="center"/>
          </w:tcPr>
          <w:p w14:paraId="579B5864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6A1A0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Peptide</w:t>
            </w:r>
            <w:proofErr w:type="spellEnd"/>
            <w:r w:rsidRPr="006A1A0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1A0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count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7D9ACDDD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42</w:t>
            </w:r>
          </w:p>
        </w:tc>
        <w:tc>
          <w:tcPr>
            <w:tcW w:w="1134" w:type="dxa"/>
            <w:shd w:val="clear" w:color="auto" w:fill="FFFFFF"/>
          </w:tcPr>
          <w:p w14:paraId="36D899D0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65</w:t>
            </w:r>
          </w:p>
        </w:tc>
        <w:tc>
          <w:tcPr>
            <w:tcW w:w="1134" w:type="dxa"/>
            <w:shd w:val="clear" w:color="auto" w:fill="FFFFFF"/>
          </w:tcPr>
          <w:p w14:paraId="2E918439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364</w:t>
            </w:r>
          </w:p>
        </w:tc>
        <w:tc>
          <w:tcPr>
            <w:tcW w:w="1134" w:type="dxa"/>
            <w:shd w:val="clear" w:color="auto" w:fill="FFFFFF"/>
          </w:tcPr>
          <w:p w14:paraId="1F8A595F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106</w:t>
            </w:r>
          </w:p>
        </w:tc>
        <w:tc>
          <w:tcPr>
            <w:tcW w:w="1134" w:type="dxa"/>
            <w:shd w:val="clear" w:color="auto" w:fill="FFFFFF"/>
          </w:tcPr>
          <w:p w14:paraId="1993631C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27</w:t>
            </w:r>
          </w:p>
        </w:tc>
        <w:tc>
          <w:tcPr>
            <w:tcW w:w="1134" w:type="dxa"/>
            <w:shd w:val="clear" w:color="auto" w:fill="FFFFFF"/>
          </w:tcPr>
          <w:p w14:paraId="464DFB98" w14:textId="77777777" w:rsidR="003E7399" w:rsidRPr="006A1A07" w:rsidRDefault="003E7399" w:rsidP="00E93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6A1A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116</w:t>
            </w:r>
          </w:p>
        </w:tc>
      </w:tr>
    </w:tbl>
    <w:p w14:paraId="476C7FBF" w14:textId="2488ED99" w:rsidR="00E9327E" w:rsidRPr="006A1A07" w:rsidRDefault="00E9327E" w:rsidP="00693FF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9327E" w:rsidRPr="006A1A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DA7"/>
    <w:rsid w:val="00094362"/>
    <w:rsid w:val="001119C4"/>
    <w:rsid w:val="00214BF9"/>
    <w:rsid w:val="003E7399"/>
    <w:rsid w:val="003F3B63"/>
    <w:rsid w:val="00554A59"/>
    <w:rsid w:val="00693FFA"/>
    <w:rsid w:val="006A1A07"/>
    <w:rsid w:val="006A5E11"/>
    <w:rsid w:val="006F7D17"/>
    <w:rsid w:val="0073667C"/>
    <w:rsid w:val="008B6C89"/>
    <w:rsid w:val="00955A53"/>
    <w:rsid w:val="00AC0EB3"/>
    <w:rsid w:val="00B56473"/>
    <w:rsid w:val="00C06BD6"/>
    <w:rsid w:val="00C26D04"/>
    <w:rsid w:val="00CC2267"/>
    <w:rsid w:val="00DB0D8D"/>
    <w:rsid w:val="00DF7445"/>
    <w:rsid w:val="00E652A0"/>
    <w:rsid w:val="00E9327E"/>
    <w:rsid w:val="00F51D9C"/>
    <w:rsid w:val="00F57DA7"/>
    <w:rsid w:val="00F8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01AA8"/>
  <w15:chartTrackingRefBased/>
  <w15:docId w15:val="{16B67B66-2EBC-4171-94CB-9A855B9D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EN</dc:creator>
  <cp:keywords/>
  <dc:description/>
  <cp:lastModifiedBy>Selcen Arı</cp:lastModifiedBy>
  <cp:revision>16</cp:revision>
  <dcterms:created xsi:type="dcterms:W3CDTF">2025-05-02T08:28:00Z</dcterms:created>
  <dcterms:modified xsi:type="dcterms:W3CDTF">2026-01-20T13:10:00Z</dcterms:modified>
</cp:coreProperties>
</file>